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B4BE" w14:textId="32AE4D9C" w:rsidR="00216CFA" w:rsidRPr="007C0881" w:rsidRDefault="00555622" w:rsidP="009929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901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F6EF1" w:rsidRPr="007C0881">
        <w:rPr>
          <w:rFonts w:ascii="Times New Roman" w:hAnsi="Times New Roman" w:cs="Times New Roman"/>
          <w:b/>
          <w:bCs/>
          <w:sz w:val="24"/>
          <w:szCs w:val="24"/>
        </w:rPr>
        <w:t xml:space="preserve">. The overall positive rate of EBV </w:t>
      </w:r>
      <w:r w:rsidR="00481168" w:rsidRPr="007C0881">
        <w:rPr>
          <w:rFonts w:ascii="Times New Roman" w:eastAsia="等线" w:hAnsi="Times New Roman" w:cs="Times New Roman"/>
          <w:b/>
          <w:bCs/>
          <w:sz w:val="24"/>
          <w:szCs w:val="24"/>
        </w:rPr>
        <w:t>antibody</w:t>
      </w:r>
      <w:r w:rsidR="004F6EF1" w:rsidRPr="007C0881">
        <w:rPr>
          <w:rFonts w:ascii="Times New Roman" w:hAnsi="Times New Roman" w:cs="Times New Roman"/>
          <w:b/>
          <w:bCs/>
          <w:sz w:val="24"/>
          <w:szCs w:val="24"/>
        </w:rPr>
        <w:t xml:space="preserve"> patterns based on month</w:t>
      </w:r>
      <w:r w:rsidR="00584B8D" w:rsidRPr="007C0881">
        <w:rPr>
          <w:rFonts w:ascii="Times New Roman" w:hAnsi="Times New Roman" w:cs="Times New Roman"/>
          <w:b/>
          <w:bCs/>
          <w:sz w:val="24"/>
          <w:szCs w:val="24"/>
        </w:rPr>
        <w:t xml:space="preserve"> between January 2019 and December 2021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1793"/>
        <w:gridCol w:w="1356"/>
        <w:gridCol w:w="1243"/>
        <w:gridCol w:w="1350"/>
        <w:gridCol w:w="795"/>
        <w:gridCol w:w="723"/>
      </w:tblGrid>
      <w:tr w:rsidR="00DA333F" w:rsidRPr="007C0881" w14:paraId="49C7B043" w14:textId="77777777" w:rsidTr="00C17CF2">
        <w:trPr>
          <w:trHeight w:val="261"/>
        </w:trPr>
        <w:tc>
          <w:tcPr>
            <w:tcW w:w="54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CDA70D" w14:textId="639976EC" w:rsidR="00F76AFB" w:rsidRPr="007C0881" w:rsidRDefault="00481168" w:rsidP="00F76AF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6F0850" w14:textId="0677A876" w:rsidR="00F76AFB" w:rsidRPr="007C0881" w:rsidRDefault="00481168" w:rsidP="00F76AF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13B5DA" w14:textId="7F465670" w:rsidR="00F76AFB" w:rsidRPr="007C0881" w:rsidRDefault="00481168" w:rsidP="00BC60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340F69" w14:textId="3CB6A57B" w:rsidR="00F76AFB" w:rsidRPr="007C0881" w:rsidRDefault="00481168" w:rsidP="00BC60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B952CBD" w14:textId="379D6468" w:rsidR="00F76AFB" w:rsidRPr="007C0881" w:rsidRDefault="00481168" w:rsidP="00BC60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77E7CB" w14:textId="2C21B0BD" w:rsidR="00F76AFB" w:rsidRPr="007C0881" w:rsidRDefault="00481168" w:rsidP="00541E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χ</w:t>
            </w:r>
            <w:r w:rsidRPr="007C088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7C088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401739" w14:textId="6B144B44" w:rsidR="00F76AFB" w:rsidRPr="007C0881" w:rsidRDefault="00481168" w:rsidP="00541E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DA333F" w:rsidRPr="007C0881" w14:paraId="3B959401" w14:textId="77777777" w:rsidTr="00C17CF2">
        <w:trPr>
          <w:trHeight w:val="529"/>
        </w:trPr>
        <w:tc>
          <w:tcPr>
            <w:tcW w:w="542" w:type="pct"/>
            <w:tcBorders>
              <w:top w:val="single" w:sz="8" w:space="0" w:color="auto"/>
            </w:tcBorders>
            <w:vAlign w:val="center"/>
          </w:tcPr>
          <w:p w14:paraId="709D5DDA" w14:textId="2AAEFC81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nuary</w:t>
            </w:r>
          </w:p>
        </w:tc>
        <w:tc>
          <w:tcPr>
            <w:tcW w:w="1116" w:type="pct"/>
            <w:tcBorders>
              <w:top w:val="single" w:sz="8" w:space="0" w:color="auto"/>
            </w:tcBorders>
          </w:tcPr>
          <w:p w14:paraId="5A580705" w14:textId="5BB3D2C5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7/4003 (60.88)</w:t>
            </w:r>
          </w:p>
        </w:tc>
        <w:tc>
          <w:tcPr>
            <w:tcW w:w="853" w:type="pct"/>
            <w:tcBorders>
              <w:top w:val="single" w:sz="8" w:space="0" w:color="auto"/>
            </w:tcBorders>
            <w:vAlign w:val="center"/>
          </w:tcPr>
          <w:p w14:paraId="3F1575C0" w14:textId="75084BFC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8/1495 (62.74)</w:t>
            </w:r>
          </w:p>
        </w:tc>
        <w:tc>
          <w:tcPr>
            <w:tcW w:w="785" w:type="pct"/>
            <w:tcBorders>
              <w:top w:val="single" w:sz="8" w:space="0" w:color="auto"/>
            </w:tcBorders>
            <w:vAlign w:val="center"/>
          </w:tcPr>
          <w:p w14:paraId="3553132E" w14:textId="173E2BDA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/1278 (62.36)</w:t>
            </w:r>
          </w:p>
        </w:tc>
        <w:tc>
          <w:tcPr>
            <w:tcW w:w="848" w:type="pct"/>
            <w:tcBorders>
              <w:top w:val="single" w:sz="8" w:space="0" w:color="auto"/>
            </w:tcBorders>
            <w:vAlign w:val="center"/>
          </w:tcPr>
          <w:p w14:paraId="72978F69" w14:textId="7429BE5D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/1230 (57.07)</w:t>
            </w:r>
          </w:p>
        </w:tc>
        <w:tc>
          <w:tcPr>
            <w:tcW w:w="420" w:type="pct"/>
            <w:tcBorders>
              <w:top w:val="single" w:sz="8" w:space="0" w:color="auto"/>
            </w:tcBorders>
            <w:vAlign w:val="center"/>
          </w:tcPr>
          <w:p w14:paraId="66A3E060" w14:textId="4C30A684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285</w:t>
            </w:r>
          </w:p>
        </w:tc>
        <w:tc>
          <w:tcPr>
            <w:tcW w:w="436" w:type="pct"/>
            <w:tcBorders>
              <w:top w:val="single" w:sz="8" w:space="0" w:color="auto"/>
            </w:tcBorders>
            <w:vAlign w:val="center"/>
          </w:tcPr>
          <w:p w14:paraId="4F1389AD" w14:textId="0170E528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2CE29985" w14:textId="77777777" w:rsidTr="00C17CF2">
        <w:trPr>
          <w:trHeight w:val="142"/>
        </w:trPr>
        <w:tc>
          <w:tcPr>
            <w:tcW w:w="542" w:type="pct"/>
            <w:vAlign w:val="center"/>
          </w:tcPr>
          <w:p w14:paraId="0CC1C9EB" w14:textId="5C13EADE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bruary</w:t>
            </w:r>
          </w:p>
        </w:tc>
        <w:tc>
          <w:tcPr>
            <w:tcW w:w="1116" w:type="pct"/>
          </w:tcPr>
          <w:p w14:paraId="5C9EB647" w14:textId="5BB9729E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4/2713 (59.49)</w:t>
            </w:r>
          </w:p>
        </w:tc>
        <w:tc>
          <w:tcPr>
            <w:tcW w:w="853" w:type="pct"/>
            <w:vAlign w:val="center"/>
          </w:tcPr>
          <w:p w14:paraId="244D6FF9" w14:textId="3CAD3A34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/1251 (58.43)</w:t>
            </w:r>
          </w:p>
        </w:tc>
        <w:tc>
          <w:tcPr>
            <w:tcW w:w="785" w:type="pct"/>
            <w:vAlign w:val="center"/>
          </w:tcPr>
          <w:p w14:paraId="49CD64B8" w14:textId="0A2C39EC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sz w:val="18"/>
                <w:szCs w:val="18"/>
              </w:rPr>
              <w:t>271/443 (61.17)</w:t>
            </w:r>
          </w:p>
        </w:tc>
        <w:tc>
          <w:tcPr>
            <w:tcW w:w="848" w:type="pct"/>
            <w:vAlign w:val="bottom"/>
          </w:tcPr>
          <w:p w14:paraId="470A7AD2" w14:textId="4937C7C5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/1019 (60.06)</w:t>
            </w:r>
          </w:p>
        </w:tc>
        <w:tc>
          <w:tcPr>
            <w:tcW w:w="420" w:type="pct"/>
            <w:vAlign w:val="center"/>
          </w:tcPr>
          <w:p w14:paraId="3261A5C2" w14:textId="6313E2C8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434</w:t>
            </w:r>
          </w:p>
        </w:tc>
        <w:tc>
          <w:tcPr>
            <w:tcW w:w="436" w:type="pct"/>
            <w:vAlign w:val="center"/>
          </w:tcPr>
          <w:p w14:paraId="679DD433" w14:textId="0CEFF5CA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A333F" w:rsidRPr="007C0881" w14:paraId="67BF3472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6869DBBD" w14:textId="698DE382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116" w:type="pct"/>
          </w:tcPr>
          <w:p w14:paraId="3C782F74" w14:textId="42A9F7CD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9/3303 (61.13)</w:t>
            </w:r>
          </w:p>
        </w:tc>
        <w:tc>
          <w:tcPr>
            <w:tcW w:w="853" w:type="pct"/>
            <w:vAlign w:val="center"/>
          </w:tcPr>
          <w:p w14:paraId="1F378ED8" w14:textId="2630E2C4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1/1392 (61.14)</w:t>
            </w:r>
          </w:p>
        </w:tc>
        <w:tc>
          <w:tcPr>
            <w:tcW w:w="785" w:type="pct"/>
            <w:vAlign w:val="center"/>
          </w:tcPr>
          <w:p w14:paraId="316FAD0A" w14:textId="738CB41F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/801 (63.30)</w:t>
            </w:r>
          </w:p>
        </w:tc>
        <w:tc>
          <w:tcPr>
            <w:tcW w:w="848" w:type="pct"/>
            <w:vAlign w:val="bottom"/>
          </w:tcPr>
          <w:p w14:paraId="17613AA3" w14:textId="74E191DE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/1110 (59.55)</w:t>
            </w:r>
          </w:p>
        </w:tc>
        <w:tc>
          <w:tcPr>
            <w:tcW w:w="420" w:type="pct"/>
            <w:vAlign w:val="center"/>
          </w:tcPr>
          <w:p w14:paraId="6F05EA11" w14:textId="1DC5AB54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28</w:t>
            </w:r>
          </w:p>
        </w:tc>
        <w:tc>
          <w:tcPr>
            <w:tcW w:w="436" w:type="pct"/>
            <w:vAlign w:val="center"/>
          </w:tcPr>
          <w:p w14:paraId="244E37CB" w14:textId="6CB5113C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4D7698EE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7D37A631" w14:textId="457A283D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116" w:type="pct"/>
          </w:tcPr>
          <w:p w14:paraId="60428AF3" w14:textId="7707B9E1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7/3527 (63.99)</w:t>
            </w:r>
          </w:p>
        </w:tc>
        <w:tc>
          <w:tcPr>
            <w:tcW w:w="853" w:type="pct"/>
            <w:vAlign w:val="center"/>
          </w:tcPr>
          <w:p w14:paraId="36D18556" w14:textId="1C78C5A2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/1470 (66.12)</w:t>
            </w:r>
          </w:p>
        </w:tc>
        <w:tc>
          <w:tcPr>
            <w:tcW w:w="785" w:type="pct"/>
            <w:vAlign w:val="center"/>
          </w:tcPr>
          <w:p w14:paraId="1EF4FBE0" w14:textId="0AF91846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/854 (61.83)</w:t>
            </w:r>
          </w:p>
        </w:tc>
        <w:tc>
          <w:tcPr>
            <w:tcW w:w="848" w:type="pct"/>
            <w:vAlign w:val="bottom"/>
          </w:tcPr>
          <w:p w14:paraId="6632E373" w14:textId="4F27A80A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/1203 (62.93)</w:t>
            </w:r>
          </w:p>
        </w:tc>
        <w:tc>
          <w:tcPr>
            <w:tcW w:w="420" w:type="pct"/>
            <w:vAlign w:val="center"/>
          </w:tcPr>
          <w:p w14:paraId="5B215151" w14:textId="7963163E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122</w:t>
            </w:r>
          </w:p>
        </w:tc>
        <w:tc>
          <w:tcPr>
            <w:tcW w:w="436" w:type="pct"/>
            <w:vAlign w:val="center"/>
          </w:tcPr>
          <w:p w14:paraId="376F8CBA" w14:textId="695934A5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686FA0A6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59D5C8BD" w14:textId="31E4FA37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116" w:type="pct"/>
          </w:tcPr>
          <w:p w14:paraId="7D098C90" w14:textId="00AD3140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8/3704 (62.04)</w:t>
            </w:r>
          </w:p>
        </w:tc>
        <w:tc>
          <w:tcPr>
            <w:tcW w:w="853" w:type="pct"/>
            <w:vAlign w:val="center"/>
          </w:tcPr>
          <w:p w14:paraId="2AC5E82F" w14:textId="7664331B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8/1479 (66.13)</w:t>
            </w:r>
          </w:p>
        </w:tc>
        <w:tc>
          <w:tcPr>
            <w:tcW w:w="785" w:type="pct"/>
            <w:vAlign w:val="center"/>
          </w:tcPr>
          <w:p w14:paraId="056912D8" w14:textId="7F21D9F8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/838 (59.79)</w:t>
            </w:r>
          </w:p>
        </w:tc>
        <w:tc>
          <w:tcPr>
            <w:tcW w:w="848" w:type="pct"/>
            <w:vAlign w:val="bottom"/>
          </w:tcPr>
          <w:p w14:paraId="1C6470EA" w14:textId="21423BCB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9/1387 (59.05)</w:t>
            </w:r>
          </w:p>
        </w:tc>
        <w:tc>
          <w:tcPr>
            <w:tcW w:w="420" w:type="pct"/>
            <w:vAlign w:val="center"/>
          </w:tcPr>
          <w:p w14:paraId="3DD3E2B2" w14:textId="1E457BFB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487</w:t>
            </w:r>
          </w:p>
        </w:tc>
        <w:tc>
          <w:tcPr>
            <w:tcW w:w="436" w:type="pct"/>
            <w:vAlign w:val="center"/>
          </w:tcPr>
          <w:p w14:paraId="2B048BB0" w14:textId="6AB1FE15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682711F1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1D72E59C" w14:textId="7A667E34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116" w:type="pct"/>
          </w:tcPr>
          <w:p w14:paraId="671EB0CE" w14:textId="0AEFADFA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4/3596 (59.90)</w:t>
            </w:r>
          </w:p>
        </w:tc>
        <w:tc>
          <w:tcPr>
            <w:tcW w:w="853" w:type="pct"/>
            <w:vAlign w:val="center"/>
          </w:tcPr>
          <w:p w14:paraId="22BF6E33" w14:textId="7C125A4A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4/1282 (65.83)</w:t>
            </w:r>
          </w:p>
        </w:tc>
        <w:tc>
          <w:tcPr>
            <w:tcW w:w="785" w:type="pct"/>
            <w:vAlign w:val="center"/>
          </w:tcPr>
          <w:p w14:paraId="24F35559" w14:textId="424CCBF2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/1059 (57.88)</w:t>
            </w:r>
          </w:p>
        </w:tc>
        <w:tc>
          <w:tcPr>
            <w:tcW w:w="848" w:type="pct"/>
            <w:vAlign w:val="bottom"/>
          </w:tcPr>
          <w:p w14:paraId="13EF8CCA" w14:textId="7A9F339C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7/1255 (55.54)</w:t>
            </w:r>
          </w:p>
        </w:tc>
        <w:tc>
          <w:tcPr>
            <w:tcW w:w="420" w:type="pct"/>
            <w:vAlign w:val="center"/>
          </w:tcPr>
          <w:p w14:paraId="6B3D8190" w14:textId="496D6AC8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27</w:t>
            </w:r>
          </w:p>
        </w:tc>
        <w:tc>
          <w:tcPr>
            <w:tcW w:w="436" w:type="pct"/>
            <w:vAlign w:val="center"/>
          </w:tcPr>
          <w:p w14:paraId="261E015D" w14:textId="05A65DDD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05C8A33F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3DE83D7E" w14:textId="49048D1F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</w:p>
        </w:tc>
        <w:tc>
          <w:tcPr>
            <w:tcW w:w="1116" w:type="pct"/>
          </w:tcPr>
          <w:p w14:paraId="3210E605" w14:textId="1D310E55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6/4017 (62.88)</w:t>
            </w:r>
          </w:p>
        </w:tc>
        <w:tc>
          <w:tcPr>
            <w:tcW w:w="853" w:type="pct"/>
            <w:vAlign w:val="center"/>
          </w:tcPr>
          <w:p w14:paraId="3CB784C3" w14:textId="18B35001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1/1425 (68.14)</w:t>
            </w:r>
          </w:p>
        </w:tc>
        <w:tc>
          <w:tcPr>
            <w:tcW w:w="785" w:type="pct"/>
            <w:vAlign w:val="center"/>
          </w:tcPr>
          <w:p w14:paraId="676D057A" w14:textId="2DFB7C13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/1051 (59.18)</w:t>
            </w:r>
          </w:p>
        </w:tc>
        <w:tc>
          <w:tcPr>
            <w:tcW w:w="848" w:type="pct"/>
            <w:vAlign w:val="bottom"/>
          </w:tcPr>
          <w:p w14:paraId="541B5EC7" w14:textId="0DEA4975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3/1541 (60.55)</w:t>
            </w:r>
          </w:p>
        </w:tc>
        <w:tc>
          <w:tcPr>
            <w:tcW w:w="420" w:type="pct"/>
            <w:vAlign w:val="center"/>
          </w:tcPr>
          <w:p w14:paraId="6FF6ABBD" w14:textId="5A6BADA4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07</w:t>
            </w:r>
          </w:p>
        </w:tc>
        <w:tc>
          <w:tcPr>
            <w:tcW w:w="436" w:type="pct"/>
            <w:vAlign w:val="center"/>
          </w:tcPr>
          <w:p w14:paraId="5C7814F3" w14:textId="6FF15BEB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A333F" w:rsidRPr="007C0881" w14:paraId="5AF28781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7D2B49C0" w14:textId="037958D5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116" w:type="pct"/>
          </w:tcPr>
          <w:p w14:paraId="1909465E" w14:textId="60104EA8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1/4028 (63.33)</w:t>
            </w:r>
          </w:p>
        </w:tc>
        <w:tc>
          <w:tcPr>
            <w:tcW w:w="853" w:type="pct"/>
            <w:vAlign w:val="center"/>
          </w:tcPr>
          <w:p w14:paraId="6012BDA9" w14:textId="3D8100D2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/1324 (68.88)</w:t>
            </w:r>
          </w:p>
        </w:tc>
        <w:tc>
          <w:tcPr>
            <w:tcW w:w="785" w:type="pct"/>
            <w:vAlign w:val="center"/>
          </w:tcPr>
          <w:p w14:paraId="4A02ECA3" w14:textId="45864E98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9/1199 (59.97)</w:t>
            </w:r>
          </w:p>
        </w:tc>
        <w:tc>
          <w:tcPr>
            <w:tcW w:w="848" w:type="pct"/>
            <w:vAlign w:val="bottom"/>
          </w:tcPr>
          <w:p w14:paraId="2F92AD4D" w14:textId="3296591C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0/1505 (61.13)</w:t>
            </w:r>
          </w:p>
        </w:tc>
        <w:tc>
          <w:tcPr>
            <w:tcW w:w="420" w:type="pct"/>
            <w:vAlign w:val="center"/>
          </w:tcPr>
          <w:p w14:paraId="343CA923" w14:textId="1960436E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436" w:type="pct"/>
            <w:vAlign w:val="center"/>
          </w:tcPr>
          <w:p w14:paraId="6D3D1243" w14:textId="1D078C95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DA333F" w:rsidRPr="007C0881" w14:paraId="4D607D8D" w14:textId="77777777" w:rsidTr="00C17CF2">
        <w:trPr>
          <w:trHeight w:val="529"/>
        </w:trPr>
        <w:tc>
          <w:tcPr>
            <w:tcW w:w="542" w:type="pct"/>
            <w:vAlign w:val="center"/>
          </w:tcPr>
          <w:p w14:paraId="015210D8" w14:textId="2C9347F6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</w:p>
        </w:tc>
        <w:tc>
          <w:tcPr>
            <w:tcW w:w="1116" w:type="pct"/>
          </w:tcPr>
          <w:p w14:paraId="2BE20538" w14:textId="4B12BBDD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6/4081 (58.96)</w:t>
            </w:r>
          </w:p>
        </w:tc>
        <w:tc>
          <w:tcPr>
            <w:tcW w:w="853" w:type="pct"/>
            <w:vAlign w:val="center"/>
          </w:tcPr>
          <w:p w14:paraId="3BA53A74" w14:textId="3004313F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6/1394 (63.56)</w:t>
            </w:r>
          </w:p>
        </w:tc>
        <w:tc>
          <w:tcPr>
            <w:tcW w:w="785" w:type="pct"/>
            <w:vAlign w:val="center"/>
          </w:tcPr>
          <w:p w14:paraId="4CC041EA" w14:textId="68856D38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2/1173 (56.44)</w:t>
            </w:r>
          </w:p>
        </w:tc>
        <w:tc>
          <w:tcPr>
            <w:tcW w:w="848" w:type="pct"/>
            <w:vAlign w:val="bottom"/>
          </w:tcPr>
          <w:p w14:paraId="452D30CF" w14:textId="03C1381F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8/1514 (56.67)</w:t>
            </w:r>
          </w:p>
        </w:tc>
        <w:tc>
          <w:tcPr>
            <w:tcW w:w="420" w:type="pct"/>
            <w:vAlign w:val="center"/>
          </w:tcPr>
          <w:p w14:paraId="7FE1CDD6" w14:textId="45A8FDC1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436" w:type="pct"/>
            <w:vAlign w:val="center"/>
          </w:tcPr>
          <w:p w14:paraId="06AD9CAE" w14:textId="7F1BB5D8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3</w:t>
            </w:r>
          </w:p>
        </w:tc>
      </w:tr>
      <w:tr w:rsidR="00DA333F" w:rsidRPr="007C0881" w14:paraId="006C8C3E" w14:textId="77777777" w:rsidTr="00C17CF2">
        <w:trPr>
          <w:trHeight w:val="353"/>
        </w:trPr>
        <w:tc>
          <w:tcPr>
            <w:tcW w:w="542" w:type="pct"/>
            <w:vAlign w:val="center"/>
          </w:tcPr>
          <w:p w14:paraId="4F063D9D" w14:textId="4F30D161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</w:p>
        </w:tc>
        <w:tc>
          <w:tcPr>
            <w:tcW w:w="1116" w:type="pct"/>
          </w:tcPr>
          <w:p w14:paraId="72CB1342" w14:textId="4F93F67D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7/3741 (60.60)</w:t>
            </w:r>
          </w:p>
        </w:tc>
        <w:tc>
          <w:tcPr>
            <w:tcW w:w="853" w:type="pct"/>
            <w:vAlign w:val="center"/>
          </w:tcPr>
          <w:p w14:paraId="05C55CDF" w14:textId="06D9F650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5/1355 (65.31)</w:t>
            </w:r>
          </w:p>
        </w:tc>
        <w:tc>
          <w:tcPr>
            <w:tcW w:w="785" w:type="pct"/>
            <w:vAlign w:val="center"/>
          </w:tcPr>
          <w:p w14:paraId="7F889559" w14:textId="359D6584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4/1164 (59.62)</w:t>
            </w:r>
          </w:p>
        </w:tc>
        <w:tc>
          <w:tcPr>
            <w:tcW w:w="848" w:type="pct"/>
            <w:vAlign w:val="bottom"/>
          </w:tcPr>
          <w:p w14:paraId="79340D9D" w14:textId="73873922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8/1222 (56.30)</w:t>
            </w:r>
          </w:p>
        </w:tc>
        <w:tc>
          <w:tcPr>
            <w:tcW w:w="420" w:type="pct"/>
            <w:vAlign w:val="center"/>
          </w:tcPr>
          <w:p w14:paraId="3BD00B0B" w14:textId="651C0C6A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86</w:t>
            </w:r>
          </w:p>
        </w:tc>
        <w:tc>
          <w:tcPr>
            <w:tcW w:w="436" w:type="pct"/>
            <w:vAlign w:val="center"/>
          </w:tcPr>
          <w:p w14:paraId="35D67C55" w14:textId="00151C8C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60872CE6" w14:textId="77777777" w:rsidTr="00C17CF2">
        <w:trPr>
          <w:trHeight w:val="129"/>
        </w:trPr>
        <w:tc>
          <w:tcPr>
            <w:tcW w:w="542" w:type="pct"/>
            <w:vAlign w:val="center"/>
          </w:tcPr>
          <w:p w14:paraId="5F4CE550" w14:textId="06F711EE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vember</w:t>
            </w:r>
          </w:p>
        </w:tc>
        <w:tc>
          <w:tcPr>
            <w:tcW w:w="1116" w:type="pct"/>
          </w:tcPr>
          <w:p w14:paraId="37320507" w14:textId="22A39810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8/4054 (59.64)</w:t>
            </w:r>
          </w:p>
        </w:tc>
        <w:tc>
          <w:tcPr>
            <w:tcW w:w="853" w:type="pct"/>
            <w:vAlign w:val="center"/>
          </w:tcPr>
          <w:p w14:paraId="17A637D5" w14:textId="708EF3F6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/1206 (62.69)</w:t>
            </w:r>
          </w:p>
        </w:tc>
        <w:tc>
          <w:tcPr>
            <w:tcW w:w="785" w:type="pct"/>
            <w:vAlign w:val="center"/>
          </w:tcPr>
          <w:p w14:paraId="5EB8986E" w14:textId="4D3D26DA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/1368 (58.55)</w:t>
            </w:r>
          </w:p>
        </w:tc>
        <w:tc>
          <w:tcPr>
            <w:tcW w:w="848" w:type="pct"/>
            <w:vAlign w:val="bottom"/>
          </w:tcPr>
          <w:p w14:paraId="2C49C804" w14:textId="5F01E1FA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1/1480 (58.18)</w:t>
            </w:r>
          </w:p>
        </w:tc>
        <w:tc>
          <w:tcPr>
            <w:tcW w:w="420" w:type="pct"/>
            <w:vAlign w:val="center"/>
          </w:tcPr>
          <w:p w14:paraId="574765FE" w14:textId="44F4D8C3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139</w:t>
            </w:r>
          </w:p>
        </w:tc>
        <w:tc>
          <w:tcPr>
            <w:tcW w:w="436" w:type="pct"/>
            <w:vAlign w:val="center"/>
          </w:tcPr>
          <w:p w14:paraId="6ABC9AAF" w14:textId="002C89A3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333F" w:rsidRPr="007C0881" w14:paraId="637B8AC1" w14:textId="77777777" w:rsidTr="00C17CF2">
        <w:trPr>
          <w:trHeight w:val="298"/>
        </w:trPr>
        <w:tc>
          <w:tcPr>
            <w:tcW w:w="542" w:type="pct"/>
            <w:tcBorders>
              <w:bottom w:val="single" w:sz="12" w:space="0" w:color="auto"/>
            </w:tcBorders>
            <w:vAlign w:val="center"/>
          </w:tcPr>
          <w:p w14:paraId="3CD26107" w14:textId="1D57996B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ember</w:t>
            </w:r>
          </w:p>
        </w:tc>
        <w:tc>
          <w:tcPr>
            <w:tcW w:w="1116" w:type="pct"/>
            <w:tcBorders>
              <w:bottom w:val="single" w:sz="12" w:space="0" w:color="auto"/>
            </w:tcBorders>
          </w:tcPr>
          <w:p w14:paraId="3B3C402D" w14:textId="68078D18" w:rsidR="00CE258F" w:rsidRPr="007C0881" w:rsidRDefault="00481168" w:rsidP="00CE258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5/4176 (59.27)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center"/>
          </w:tcPr>
          <w:p w14:paraId="6D824187" w14:textId="33F78F2B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2/1389 (67.10)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3918BBC6" w14:textId="1F784628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5/1354 (57.98)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vAlign w:val="bottom"/>
          </w:tcPr>
          <w:p w14:paraId="6016B24B" w14:textId="7457C7C3" w:rsidR="00CE258F" w:rsidRPr="007C0881" w:rsidRDefault="00481168" w:rsidP="00CE258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/1433 (52.90)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271BA8F8" w14:textId="47A8D655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18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14:paraId="04E86BC8" w14:textId="3333437D" w:rsidR="00CE258F" w:rsidRPr="007C0881" w:rsidRDefault="00481168" w:rsidP="00CE258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88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47A25E46" w14:textId="1E942EF9" w:rsidR="002C50BA" w:rsidRPr="007C0881" w:rsidRDefault="00481168">
      <w:pPr>
        <w:rPr>
          <w:rFonts w:ascii="Times New Roman" w:hAnsi="Times New Roman" w:cs="Times New Roman"/>
          <w:sz w:val="18"/>
          <w:szCs w:val="18"/>
        </w:rPr>
      </w:pPr>
      <w:r w:rsidRPr="007C0881">
        <w:rPr>
          <w:rFonts w:ascii="Times New Roman" w:hAnsi="Times New Roman" w:cs="Times New Roman"/>
          <w:sz w:val="18"/>
          <w:szCs w:val="18"/>
        </w:rPr>
        <w:t xml:space="preserve">Data </w:t>
      </w:r>
      <w:r w:rsidRPr="007C0881">
        <w:rPr>
          <w:rFonts w:ascii="Times New Roman" w:eastAsia="等线" w:hAnsi="Times New Roman" w:cs="Times New Roman"/>
          <w:sz w:val="18"/>
          <w:szCs w:val="18"/>
        </w:rPr>
        <w:t>are</w:t>
      </w:r>
      <w:r w:rsidRPr="007C0881">
        <w:rPr>
          <w:rFonts w:ascii="Times New Roman" w:hAnsi="Times New Roman" w:cs="Times New Roman"/>
          <w:sz w:val="18"/>
          <w:szCs w:val="18"/>
        </w:rPr>
        <w:t xml:space="preserve"> expressed as the positive number/the total number per month (%).</w:t>
      </w:r>
    </w:p>
    <w:sectPr w:rsidR="002C50BA" w:rsidRPr="007C0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1FCA0" w14:textId="77777777" w:rsidR="003150CF" w:rsidRDefault="003150CF" w:rsidP="007C0881">
      <w:r>
        <w:separator/>
      </w:r>
    </w:p>
  </w:endnote>
  <w:endnote w:type="continuationSeparator" w:id="0">
    <w:p w14:paraId="368C10F5" w14:textId="77777777" w:rsidR="003150CF" w:rsidRDefault="003150CF" w:rsidP="007C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7532E" w14:textId="77777777" w:rsidR="003150CF" w:rsidRDefault="003150CF" w:rsidP="007C0881">
      <w:r>
        <w:separator/>
      </w:r>
    </w:p>
  </w:footnote>
  <w:footnote w:type="continuationSeparator" w:id="0">
    <w:p w14:paraId="71571145" w14:textId="77777777" w:rsidR="003150CF" w:rsidRDefault="003150CF" w:rsidP="007C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FA"/>
    <w:rsid w:val="00006CF6"/>
    <w:rsid w:val="000507E7"/>
    <w:rsid w:val="000C2A31"/>
    <w:rsid w:val="000F66B0"/>
    <w:rsid w:val="0011476A"/>
    <w:rsid w:val="0017713B"/>
    <w:rsid w:val="001A5113"/>
    <w:rsid w:val="00216CFA"/>
    <w:rsid w:val="00284E75"/>
    <w:rsid w:val="002C50BA"/>
    <w:rsid w:val="003113C9"/>
    <w:rsid w:val="003150CF"/>
    <w:rsid w:val="00331E3D"/>
    <w:rsid w:val="00367269"/>
    <w:rsid w:val="00377647"/>
    <w:rsid w:val="00380732"/>
    <w:rsid w:val="003F22C0"/>
    <w:rsid w:val="00481168"/>
    <w:rsid w:val="00482BB6"/>
    <w:rsid w:val="004932F7"/>
    <w:rsid w:val="00495904"/>
    <w:rsid w:val="004B2603"/>
    <w:rsid w:val="004D5636"/>
    <w:rsid w:val="004F6EF1"/>
    <w:rsid w:val="00541E11"/>
    <w:rsid w:val="00555622"/>
    <w:rsid w:val="00584B8D"/>
    <w:rsid w:val="00590198"/>
    <w:rsid w:val="00607588"/>
    <w:rsid w:val="0068597C"/>
    <w:rsid w:val="00692332"/>
    <w:rsid w:val="007223F0"/>
    <w:rsid w:val="007C0881"/>
    <w:rsid w:val="007D5726"/>
    <w:rsid w:val="007E391D"/>
    <w:rsid w:val="00843F3B"/>
    <w:rsid w:val="008607DB"/>
    <w:rsid w:val="008B1319"/>
    <w:rsid w:val="008D10C5"/>
    <w:rsid w:val="008F2258"/>
    <w:rsid w:val="0098073F"/>
    <w:rsid w:val="009929F6"/>
    <w:rsid w:val="009F1AD5"/>
    <w:rsid w:val="00AA0A9C"/>
    <w:rsid w:val="00AB5CC9"/>
    <w:rsid w:val="00AD1FD0"/>
    <w:rsid w:val="00AE468B"/>
    <w:rsid w:val="00B15CAA"/>
    <w:rsid w:val="00BB3AD4"/>
    <w:rsid w:val="00BB654F"/>
    <w:rsid w:val="00BC290A"/>
    <w:rsid w:val="00BC2973"/>
    <w:rsid w:val="00BC6053"/>
    <w:rsid w:val="00BC7CCB"/>
    <w:rsid w:val="00C17CF2"/>
    <w:rsid w:val="00C62693"/>
    <w:rsid w:val="00C747ED"/>
    <w:rsid w:val="00CE258F"/>
    <w:rsid w:val="00CE4E02"/>
    <w:rsid w:val="00D50541"/>
    <w:rsid w:val="00D71CC7"/>
    <w:rsid w:val="00D94F25"/>
    <w:rsid w:val="00DA333F"/>
    <w:rsid w:val="00DA35A0"/>
    <w:rsid w:val="00DB7E84"/>
    <w:rsid w:val="00DD737E"/>
    <w:rsid w:val="00E26DD2"/>
    <w:rsid w:val="00E40EF1"/>
    <w:rsid w:val="00E420BD"/>
    <w:rsid w:val="00E86F6B"/>
    <w:rsid w:val="00E911FA"/>
    <w:rsid w:val="00E9227F"/>
    <w:rsid w:val="00E93C50"/>
    <w:rsid w:val="00EC5342"/>
    <w:rsid w:val="00F76AFB"/>
    <w:rsid w:val="00FB69DE"/>
    <w:rsid w:val="00FD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A1C5A"/>
  <w15:chartTrackingRefBased/>
  <w15:docId w15:val="{C91FB13B-3D22-479E-853D-71FD69B2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1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0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0E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0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0EF1"/>
    <w:rPr>
      <w:sz w:val="18"/>
      <w:szCs w:val="18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慧慧</dc:creator>
  <cp:lastModifiedBy>qing ye</cp:lastModifiedBy>
  <cp:revision>26</cp:revision>
  <dcterms:created xsi:type="dcterms:W3CDTF">2021-09-02T03:15:00Z</dcterms:created>
  <dcterms:modified xsi:type="dcterms:W3CDTF">2022-10-08T00:28:00Z</dcterms:modified>
</cp:coreProperties>
</file>